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E1333" w:rsidRDefault="004F79F6" w:rsidP="004F79F6">
      <w:pPr>
        <w:pStyle w:val="berschrift1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r w:rsidRPr="002E1333">
        <w:rPr>
          <w:rFonts w:ascii="Times New Roman" w:hAnsi="Times New Roman" w:cs="Times New Roman"/>
          <w:sz w:val="22"/>
          <w:szCs w:val="22"/>
          <w:lang w:val="en-US"/>
        </w:rPr>
        <w:t>S1 Table. Sample characteristics</w:t>
      </w:r>
      <w:bookmarkEnd w:id="0"/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>Descriptive statistics.</w:t>
      </w:r>
    </w:p>
    <w:tbl>
      <w:tblPr>
        <w:tblStyle w:val="9"/>
        <w:tblW w:w="5351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851"/>
        <w:gridCol w:w="992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D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31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31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6.49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2.6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75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4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2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3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3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3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1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31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32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47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2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3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46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5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5.1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8.3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851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5</w:t>
            </w:r>
          </w:p>
        </w:tc>
        <w:tc>
          <w:tcPr>
            <w:tcW w:w="992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36)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42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espondents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1,667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espondent-years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443</w:t>
            </w:r>
          </w:p>
        </w:tc>
      </w:tr>
    </w:tbl>
    <w:p w:rsidR="004F79F6" w:rsidRPr="00B26266" w:rsidRDefault="004F79F6" w:rsidP="00B26266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426" w:hanging="426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14.2, standard deviation in parentheses, own calculations, not weighted.</w:t>
      </w:r>
    </w:p>
    <w:p w:rsidR="004D638B" w:rsidRDefault="004D638B"/>
    <w:sectPr w:rsidR="004D638B" w:rsidSect="00B26266">
      <w:pgSz w:w="11906" w:h="16838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8812AD"/>
    <w:rsid w:val="008C7A7E"/>
    <w:rsid w:val="00941A99"/>
    <w:rsid w:val="00AF4E69"/>
    <w:rsid w:val="00B26266"/>
    <w:rsid w:val="00B56D8A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28570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2</cp:revision>
  <dcterms:created xsi:type="dcterms:W3CDTF">2025-07-31T19:07:00Z</dcterms:created>
  <dcterms:modified xsi:type="dcterms:W3CDTF">2025-07-31T19:07:00Z</dcterms:modified>
</cp:coreProperties>
</file>